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5418D" w14:textId="63E7D7A3" w:rsidR="00FB4330" w:rsidRDefault="00FB4330" w:rsidP="00B26356">
      <w:pPr>
        <w:jc w:val="both"/>
        <w:rPr>
          <w:i/>
          <w:iCs/>
        </w:rPr>
      </w:pPr>
      <w:r w:rsidRPr="005A00DA">
        <w:rPr>
          <w:rFonts w:ascii="Arial" w:eastAsia="Calibri" w:hAnsi="Arial" w:cs="Arial"/>
          <w:b/>
          <w:bCs/>
          <w:sz w:val="22"/>
          <w:szCs w:val="22"/>
        </w:rPr>
        <w:t xml:space="preserve">Additional file </w:t>
      </w:r>
      <w:r>
        <w:rPr>
          <w:rFonts w:ascii="Arial" w:eastAsia="Calibri" w:hAnsi="Arial" w:cs="Arial"/>
          <w:b/>
          <w:bCs/>
          <w:sz w:val="22"/>
          <w:szCs w:val="22"/>
        </w:rPr>
        <w:t>1</w:t>
      </w:r>
      <w:r w:rsidRPr="005A00DA">
        <w:rPr>
          <w:rFonts w:ascii="Arial" w:eastAsia="Calibri" w:hAnsi="Arial" w:cs="Arial"/>
          <w:sz w:val="22"/>
          <w:szCs w:val="22"/>
        </w:rPr>
        <w:t>:</w:t>
      </w:r>
      <w:r>
        <w:rPr>
          <w:rFonts w:ascii="Arial" w:eastAsia="Calibri" w:hAnsi="Arial" w:cs="Arial"/>
          <w:sz w:val="22"/>
          <w:szCs w:val="22"/>
        </w:rPr>
        <w:t xml:space="preserve"> </w:t>
      </w:r>
      <w:r w:rsidRPr="00805EC8">
        <w:rPr>
          <w:i/>
          <w:iCs/>
        </w:rPr>
        <w:t xml:space="preserve">Local ethical approval for the complex evaluation of the implementation of a small and sick newborn care package with </w:t>
      </w:r>
      <w:r w:rsidR="00B26356" w:rsidRPr="00B26356">
        <w:rPr>
          <w:i/>
          <w:iCs/>
        </w:rPr>
        <w:t xml:space="preserve">Newborn Essential Solutions and Technologies </w:t>
      </w:r>
      <w:r w:rsidR="00B26356">
        <w:rPr>
          <w:i/>
          <w:iCs/>
        </w:rPr>
        <w:t>(</w:t>
      </w:r>
      <w:r w:rsidRPr="00805EC8">
        <w:rPr>
          <w:i/>
          <w:iCs/>
        </w:rPr>
        <w:t>NEST360</w:t>
      </w:r>
      <w:r w:rsidR="00B26356">
        <w:rPr>
          <w:i/>
          <w:iCs/>
        </w:rPr>
        <w:t>)</w:t>
      </w:r>
      <w:r>
        <w:rPr>
          <w:i/>
          <w:iCs/>
        </w:rPr>
        <w:t>.</w:t>
      </w:r>
    </w:p>
    <w:p w14:paraId="386AF101" w14:textId="77777777" w:rsidR="00FB4330" w:rsidRDefault="00FB4330" w:rsidP="00FB4330">
      <w:pPr>
        <w:jc w:val="both"/>
        <w:rPr>
          <w:i/>
          <w:iCs/>
        </w:rPr>
      </w:pPr>
    </w:p>
    <w:tbl>
      <w:tblPr>
        <w:tblW w:w="949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5"/>
        <w:gridCol w:w="4167"/>
        <w:gridCol w:w="3926"/>
      </w:tblGrid>
      <w:tr w:rsidR="00FB4330" w:rsidRPr="00FC484F" w14:paraId="57B554E3" w14:textId="77777777" w:rsidTr="00AF0589">
        <w:trPr>
          <w:trHeight w:val="330"/>
        </w:trPr>
        <w:tc>
          <w:tcPr>
            <w:tcW w:w="14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AE8A4F" w14:textId="77777777" w:rsidR="00FB4330" w:rsidRPr="00FC484F" w:rsidRDefault="00FB4330" w:rsidP="00AF0589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FC484F">
              <w:rPr>
                <w:rStyle w:val="normaltextrun"/>
                <w:b/>
                <w:bCs/>
                <w:color w:val="000000"/>
              </w:rPr>
              <w:t>Country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41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FCE5DE" w14:textId="77777777" w:rsidR="00FB4330" w:rsidRPr="00FC484F" w:rsidRDefault="00FB4330" w:rsidP="00AF0589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FC484F">
              <w:rPr>
                <w:rStyle w:val="normaltextrun"/>
                <w:b/>
                <w:bCs/>
                <w:color w:val="000000"/>
              </w:rPr>
              <w:t>Protocol Title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39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0B6884" w14:textId="77777777" w:rsidR="00FB4330" w:rsidRPr="00FC484F" w:rsidRDefault="00FB4330" w:rsidP="00AF0589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FC484F">
              <w:rPr>
                <w:rStyle w:val="normaltextrun"/>
                <w:b/>
                <w:bCs/>
                <w:color w:val="000000"/>
              </w:rPr>
              <w:t>Protocol ID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FB4330" w:rsidRPr="00FC484F" w14:paraId="2695A27B" w14:textId="77777777" w:rsidTr="00AF0589">
        <w:trPr>
          <w:trHeight w:val="480"/>
        </w:trPr>
        <w:tc>
          <w:tcPr>
            <w:tcW w:w="140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866680" w14:textId="77777777" w:rsidR="00FB4330" w:rsidRPr="00FC484F" w:rsidRDefault="00FB4330" w:rsidP="00AF0589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FC484F">
              <w:rPr>
                <w:rStyle w:val="normaltextrun"/>
                <w:b/>
                <w:bCs/>
                <w:color w:val="000000"/>
              </w:rPr>
              <w:t>Kenya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41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91714C4" w14:textId="77777777" w:rsidR="00FB4330" w:rsidRPr="00FC484F" w:rsidRDefault="00FB4330" w:rsidP="00AF0589">
            <w:pPr>
              <w:pStyle w:val="paragraph"/>
              <w:spacing w:before="0" w:beforeAutospacing="0" w:after="0" w:afterAutospacing="0"/>
              <w:ind w:left="57"/>
              <w:textAlignment w:val="baseline"/>
            </w:pPr>
            <w:r>
              <w:t>Using a Health Facility Assessment to Assess Quality of New Born Care in Kenya</w:t>
            </w:r>
          </w:p>
        </w:tc>
        <w:tc>
          <w:tcPr>
            <w:tcW w:w="39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847BFE" w14:textId="77777777" w:rsidR="00FB4330" w:rsidRPr="00FC484F" w:rsidRDefault="00FB4330" w:rsidP="00AF0589">
            <w:pPr>
              <w:pStyle w:val="paragraph"/>
              <w:spacing w:before="0" w:beforeAutospacing="0" w:after="0" w:afterAutospacing="0"/>
              <w:ind w:left="57"/>
              <w:textAlignment w:val="baseline"/>
            </w:pPr>
            <w:r w:rsidRPr="00FC484F">
              <w:rPr>
                <w:rStyle w:val="normaltextrun"/>
                <w:color w:val="000000"/>
              </w:rPr>
              <w:t>MSU/DRPI/MUERC/00810/19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FB4330" w:rsidRPr="00FC484F" w14:paraId="77BA237F" w14:textId="77777777" w:rsidTr="00AF0589">
        <w:trPr>
          <w:trHeight w:val="480"/>
        </w:trPr>
        <w:tc>
          <w:tcPr>
            <w:tcW w:w="14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870F0A" w14:textId="77777777" w:rsidR="00FB4330" w:rsidRPr="00FC484F" w:rsidRDefault="00FB4330" w:rsidP="00AF058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color w:val="000000"/>
              </w:rPr>
            </w:pPr>
          </w:p>
        </w:tc>
        <w:tc>
          <w:tcPr>
            <w:tcW w:w="41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958E1FA" w14:textId="77777777" w:rsidR="00FB4330" w:rsidRPr="00FC484F" w:rsidRDefault="00FB4330" w:rsidP="00AF0589">
            <w:pPr>
              <w:pStyle w:val="paragraph"/>
              <w:ind w:left="57"/>
              <w:textAlignment w:val="baseline"/>
              <w:rPr>
                <w:rStyle w:val="normaltextrun"/>
              </w:rPr>
            </w:pPr>
            <w:r w:rsidRPr="00FC484F">
              <w:rPr>
                <w:rStyle w:val="normaltextrun"/>
              </w:rPr>
              <w:t>Evaluating the effects of technology and workforce enhancement to support neonatal hospital care in Kenya.</w:t>
            </w:r>
          </w:p>
        </w:tc>
        <w:tc>
          <w:tcPr>
            <w:tcW w:w="39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1E20A84" w14:textId="77777777" w:rsidR="00FB4330" w:rsidRPr="00FC484F" w:rsidRDefault="00FB4330" w:rsidP="00AF0589">
            <w:pPr>
              <w:pStyle w:val="paragraph"/>
              <w:spacing w:before="0" w:beforeAutospacing="0" w:after="0" w:afterAutospacing="0"/>
              <w:ind w:left="57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KEMRI/RES/7/3/1</w:t>
            </w:r>
          </w:p>
        </w:tc>
      </w:tr>
      <w:tr w:rsidR="00FB4330" w:rsidRPr="00FC484F" w14:paraId="7D082647" w14:textId="77777777" w:rsidTr="00AF0589">
        <w:trPr>
          <w:trHeight w:val="480"/>
        </w:trPr>
        <w:tc>
          <w:tcPr>
            <w:tcW w:w="1405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AF0AC28" w14:textId="77777777" w:rsidR="00FB4330" w:rsidRPr="00FC484F" w:rsidRDefault="00FB4330" w:rsidP="00AF058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color w:val="000000"/>
              </w:rPr>
            </w:pPr>
          </w:p>
        </w:tc>
        <w:tc>
          <w:tcPr>
            <w:tcW w:w="41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E095F76" w14:textId="77777777" w:rsidR="00FB4330" w:rsidRPr="00FC484F" w:rsidRDefault="00FB4330" w:rsidP="00AF0589">
            <w:pPr>
              <w:pStyle w:val="paragraph"/>
              <w:spacing w:before="0" w:beforeAutospacing="0" w:after="0" w:afterAutospacing="0"/>
              <w:ind w:left="57"/>
              <w:textAlignment w:val="baseline"/>
              <w:rPr>
                <w:rStyle w:val="normaltextrun"/>
                <w:color w:val="000000"/>
                <w:shd w:val="clear" w:color="auto" w:fill="FFFF00"/>
              </w:rPr>
            </w:pPr>
            <w:r>
              <w:t>The Impact of NEST360 Interventions on Quality of Neonatal Care and Changes in Health Systems Resources on Neonatal Outcomes in Kenyan Health Facilities</w:t>
            </w:r>
          </w:p>
        </w:tc>
        <w:tc>
          <w:tcPr>
            <w:tcW w:w="39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89FFF0C" w14:textId="77777777" w:rsidR="00FB4330" w:rsidRPr="00FC484F" w:rsidRDefault="00FB4330" w:rsidP="00AF0589">
            <w:pPr>
              <w:pStyle w:val="paragraph"/>
              <w:spacing w:before="0" w:beforeAutospacing="0" w:after="0" w:afterAutospacing="0"/>
              <w:ind w:left="57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MSU/DRPI/MUSERC/01200/23</w:t>
            </w:r>
          </w:p>
        </w:tc>
      </w:tr>
      <w:tr w:rsidR="00FB4330" w:rsidRPr="00FC484F" w14:paraId="00A38C89" w14:textId="77777777" w:rsidTr="00AF0589">
        <w:trPr>
          <w:trHeight w:val="480"/>
        </w:trPr>
        <w:tc>
          <w:tcPr>
            <w:tcW w:w="14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B17777" w14:textId="77777777" w:rsidR="00FB4330" w:rsidRPr="00FC484F" w:rsidRDefault="00FB4330" w:rsidP="00AF0589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FC484F">
              <w:rPr>
                <w:rStyle w:val="normaltextrun"/>
                <w:b/>
                <w:bCs/>
                <w:color w:val="000000"/>
              </w:rPr>
              <w:t>Malawi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41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F40EBDD" w14:textId="77777777" w:rsidR="00FB4330" w:rsidRPr="00FC484F" w:rsidRDefault="00FB4330" w:rsidP="00AF0589">
            <w:pPr>
              <w:pStyle w:val="paragraph"/>
              <w:spacing w:before="0" w:beforeAutospacing="0" w:after="0" w:afterAutospacing="0"/>
              <w:ind w:left="57"/>
              <w:textAlignment w:val="baseline"/>
            </w:pPr>
            <w:r w:rsidRPr="00FC484F">
              <w:rPr>
                <w:rStyle w:val="normaltextrun"/>
                <w:color w:val="000000"/>
              </w:rPr>
              <w:t>Using a Health Facility Assessment to Assess Quality of Newborn Care in Malawi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39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A5831B" w14:textId="77777777" w:rsidR="00FB4330" w:rsidRPr="00FC484F" w:rsidRDefault="00FB4330" w:rsidP="00AF0589">
            <w:pPr>
              <w:pStyle w:val="paragraph"/>
              <w:spacing w:before="0" w:beforeAutospacing="0" w:after="0" w:afterAutospacing="0"/>
              <w:ind w:left="57"/>
              <w:textAlignment w:val="baseline"/>
            </w:pPr>
            <w:r w:rsidRPr="00FC484F">
              <w:rPr>
                <w:rStyle w:val="normaltextrun"/>
                <w:color w:val="000000"/>
              </w:rPr>
              <w:t>NHSRC 2463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FB4330" w:rsidRPr="00FC484F" w14:paraId="66EBC2CC" w14:textId="77777777" w:rsidTr="00AF0589">
        <w:trPr>
          <w:trHeight w:val="480"/>
        </w:trPr>
        <w:tc>
          <w:tcPr>
            <w:tcW w:w="140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322A3" w14:textId="77777777" w:rsidR="00FB4330" w:rsidRPr="00FC484F" w:rsidRDefault="00FB4330" w:rsidP="00AF0589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FC484F">
              <w:rPr>
                <w:rStyle w:val="normaltextrun"/>
                <w:b/>
                <w:bCs/>
                <w:color w:val="000000"/>
              </w:rPr>
              <w:t>Nigeria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4167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489E8" w14:textId="77777777" w:rsidR="00FB4330" w:rsidRPr="00FC484F" w:rsidRDefault="00FB4330" w:rsidP="00AF0589">
            <w:pPr>
              <w:pStyle w:val="paragraph"/>
              <w:spacing w:before="0" w:beforeAutospacing="0" w:after="0" w:afterAutospacing="0"/>
              <w:ind w:left="57"/>
              <w:textAlignment w:val="baseline"/>
            </w:pPr>
            <w:r w:rsidRPr="00FC484F">
              <w:rPr>
                <w:rStyle w:val="normaltextrun"/>
                <w:color w:val="000000"/>
              </w:rPr>
              <w:t>Quality Improvement Study of the Implementation of a Package of Trainings and Technologies for the Delivery of Comprehensive Newborn Care in Nigeria: A Multi-Country Study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39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B3B39" w14:textId="77777777" w:rsidR="00FB4330" w:rsidRPr="00FC484F" w:rsidRDefault="00FB4330" w:rsidP="00AF0589">
            <w:pPr>
              <w:pStyle w:val="paragraph"/>
              <w:spacing w:before="0" w:beforeAutospacing="0" w:after="0" w:afterAutospacing="0"/>
              <w:ind w:left="57"/>
              <w:textAlignment w:val="baseline"/>
            </w:pPr>
            <w:r w:rsidRPr="00FC484F">
              <w:rPr>
                <w:rStyle w:val="normaltextrun"/>
                <w:b/>
                <w:bCs/>
                <w:color w:val="000000"/>
              </w:rPr>
              <w:t>LUTH:</w:t>
            </w:r>
            <w:r w:rsidRPr="00FC484F">
              <w:rPr>
                <w:rStyle w:val="normaltextrun"/>
                <w:color w:val="000000"/>
              </w:rPr>
              <w:t> ADM/DCST/HREC/APP/3487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FB4330" w:rsidRPr="00FC484F" w14:paraId="556A08CB" w14:textId="77777777" w:rsidTr="00AF0589">
        <w:trPr>
          <w:trHeight w:val="480"/>
        </w:trPr>
        <w:tc>
          <w:tcPr>
            <w:tcW w:w="1405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D0065" w14:textId="77777777" w:rsidR="00FB4330" w:rsidRPr="00FC484F" w:rsidRDefault="00FB4330" w:rsidP="00AF0589"/>
        </w:tc>
        <w:tc>
          <w:tcPr>
            <w:tcW w:w="4167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51F4D" w14:textId="77777777" w:rsidR="00FB4330" w:rsidRPr="00FC484F" w:rsidRDefault="00FB4330" w:rsidP="00AF0589">
            <w:pPr>
              <w:ind w:left="57"/>
            </w:pP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E8326" w14:textId="77777777" w:rsidR="00FB4330" w:rsidRPr="00FC484F" w:rsidRDefault="00FB4330" w:rsidP="00AF0589">
            <w:pPr>
              <w:pStyle w:val="paragraph"/>
              <w:spacing w:before="0" w:beforeAutospacing="0" w:after="0" w:afterAutospacing="0"/>
              <w:ind w:left="57"/>
              <w:textAlignment w:val="baseline"/>
            </w:pPr>
            <w:r w:rsidRPr="00FC484F">
              <w:rPr>
                <w:rStyle w:val="normaltextrun"/>
                <w:b/>
                <w:bCs/>
                <w:color w:val="000000"/>
              </w:rPr>
              <w:t>UCH:</w:t>
            </w:r>
            <w:r w:rsidRPr="00FC484F">
              <w:rPr>
                <w:rStyle w:val="normaltextrun"/>
                <w:color w:val="000000"/>
              </w:rPr>
              <w:t> UI/EC/20/0713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FB4330" w:rsidRPr="00FC484F" w14:paraId="4048BC1A" w14:textId="77777777" w:rsidTr="00AF0589">
        <w:trPr>
          <w:trHeight w:val="480"/>
        </w:trPr>
        <w:tc>
          <w:tcPr>
            <w:tcW w:w="1405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0323B" w14:textId="77777777" w:rsidR="00FB4330" w:rsidRPr="00FC484F" w:rsidRDefault="00FB4330" w:rsidP="00AF0589"/>
        </w:tc>
        <w:tc>
          <w:tcPr>
            <w:tcW w:w="4167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3DD26" w14:textId="77777777" w:rsidR="00FB4330" w:rsidRPr="00FC484F" w:rsidRDefault="00FB4330" w:rsidP="00AF0589">
            <w:pPr>
              <w:ind w:left="57"/>
            </w:pPr>
          </w:p>
        </w:tc>
        <w:tc>
          <w:tcPr>
            <w:tcW w:w="39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77BADE" w14:textId="77777777" w:rsidR="00FB4330" w:rsidRPr="00FC484F" w:rsidRDefault="00FB4330" w:rsidP="00AF0589">
            <w:pPr>
              <w:pStyle w:val="paragraph"/>
              <w:spacing w:before="0" w:beforeAutospacing="0" w:after="0" w:afterAutospacing="0"/>
              <w:ind w:left="57"/>
              <w:textAlignment w:val="baseline"/>
            </w:pPr>
            <w:r w:rsidRPr="00FC484F">
              <w:rPr>
                <w:rStyle w:val="normaltextrun"/>
                <w:b/>
                <w:bCs/>
                <w:color w:val="000000"/>
              </w:rPr>
              <w:t>NHREC:</w:t>
            </w:r>
            <w:r w:rsidRPr="00FC484F">
              <w:rPr>
                <w:rStyle w:val="normaltextrun"/>
                <w:color w:val="000000"/>
              </w:rPr>
              <w:t> NHREC/01/01/2007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FB4330" w:rsidRPr="00FC484F" w14:paraId="643115F1" w14:textId="77777777" w:rsidTr="00AF0589">
        <w:trPr>
          <w:trHeight w:val="480"/>
        </w:trPr>
        <w:tc>
          <w:tcPr>
            <w:tcW w:w="140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50909" w14:textId="77777777" w:rsidR="00FB4330" w:rsidRPr="00FC484F" w:rsidRDefault="00FB4330" w:rsidP="00AF0589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FC484F">
              <w:rPr>
                <w:rStyle w:val="normaltextrun"/>
                <w:b/>
                <w:bCs/>
                <w:color w:val="000000"/>
              </w:rPr>
              <w:t>Tanzania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4167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88512" w14:textId="77777777" w:rsidR="00FB4330" w:rsidRPr="00FC484F" w:rsidRDefault="00FB4330" w:rsidP="00AF0589">
            <w:pPr>
              <w:pStyle w:val="paragraph"/>
              <w:spacing w:before="0" w:beforeAutospacing="0" w:after="0" w:afterAutospacing="0"/>
              <w:ind w:left="57"/>
              <w:textAlignment w:val="baseline"/>
            </w:pPr>
            <w:r w:rsidRPr="00FC484F">
              <w:rPr>
                <w:rStyle w:val="normaltextrun"/>
                <w:color w:val="000000"/>
              </w:rPr>
              <w:t>Implementation study to improve the quality of comprehensive newborn care through introduction of the package of Newborn Essential Solutions and Technologies (NEST) in Tanzania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39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5E579" w14:textId="77777777" w:rsidR="00FB4330" w:rsidRPr="00FC484F" w:rsidRDefault="00FB4330" w:rsidP="00AF0589">
            <w:pPr>
              <w:pStyle w:val="paragraph"/>
              <w:spacing w:before="0" w:beforeAutospacing="0" w:after="0" w:afterAutospacing="0"/>
              <w:ind w:left="57"/>
              <w:textAlignment w:val="baseline"/>
            </w:pPr>
            <w:r w:rsidRPr="00FC484F">
              <w:rPr>
                <w:rStyle w:val="normaltextrun"/>
                <w:b/>
                <w:bCs/>
                <w:color w:val="000000"/>
              </w:rPr>
              <w:t>IHI: </w:t>
            </w:r>
            <w:r w:rsidRPr="00FC484F">
              <w:rPr>
                <w:rStyle w:val="normaltextrun"/>
                <w:color w:val="000000"/>
              </w:rPr>
              <w:t>IHI/IRB/01-2021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FB4330" w:rsidRPr="00FC484F" w14:paraId="6F5F5DB3" w14:textId="77777777" w:rsidTr="00AF0589">
        <w:trPr>
          <w:trHeight w:val="480"/>
        </w:trPr>
        <w:tc>
          <w:tcPr>
            <w:tcW w:w="1405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3A73A" w14:textId="77777777" w:rsidR="00FB4330" w:rsidRPr="00FC484F" w:rsidRDefault="00FB4330" w:rsidP="00AF0589"/>
        </w:tc>
        <w:tc>
          <w:tcPr>
            <w:tcW w:w="4167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32C64" w14:textId="77777777" w:rsidR="00FB4330" w:rsidRPr="00FC484F" w:rsidRDefault="00FB4330" w:rsidP="00AF0589"/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AEDBE" w14:textId="77777777" w:rsidR="00FB4330" w:rsidRPr="00FC484F" w:rsidRDefault="00FB4330" w:rsidP="00AF0589">
            <w:pPr>
              <w:pStyle w:val="paragraph"/>
              <w:spacing w:before="0" w:beforeAutospacing="0" w:after="0" w:afterAutospacing="0"/>
              <w:ind w:left="57"/>
              <w:textAlignment w:val="baseline"/>
            </w:pPr>
            <w:r w:rsidRPr="00FC484F">
              <w:rPr>
                <w:rStyle w:val="normaltextrun"/>
                <w:b/>
                <w:bCs/>
                <w:color w:val="000000"/>
              </w:rPr>
              <w:t>MUHAS: </w:t>
            </w:r>
            <w:r w:rsidRPr="00FC484F">
              <w:rPr>
                <w:rStyle w:val="normaltextrun"/>
                <w:color w:val="000000"/>
              </w:rPr>
              <w:t>MUHAS-REC-12-2019-072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FB4330" w:rsidRPr="00FC484F" w14:paraId="1D48B247" w14:textId="77777777" w:rsidTr="00AF0589">
        <w:trPr>
          <w:trHeight w:val="480"/>
        </w:trPr>
        <w:tc>
          <w:tcPr>
            <w:tcW w:w="1405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9A8766" w14:textId="77777777" w:rsidR="00FB4330" w:rsidRPr="00FC484F" w:rsidRDefault="00FB4330" w:rsidP="00AF0589"/>
        </w:tc>
        <w:tc>
          <w:tcPr>
            <w:tcW w:w="4167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493923" w14:textId="77777777" w:rsidR="00FB4330" w:rsidRPr="00FC484F" w:rsidRDefault="00FB4330" w:rsidP="00AF0589"/>
        </w:tc>
        <w:tc>
          <w:tcPr>
            <w:tcW w:w="39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21A876" w14:textId="77777777" w:rsidR="00FB4330" w:rsidRPr="00FC484F" w:rsidRDefault="00FB4330" w:rsidP="00AF0589">
            <w:pPr>
              <w:pStyle w:val="paragraph"/>
              <w:spacing w:before="0" w:beforeAutospacing="0" w:after="0" w:afterAutospacing="0"/>
              <w:ind w:left="57"/>
              <w:textAlignment w:val="baseline"/>
            </w:pPr>
            <w:r w:rsidRPr="00FC484F">
              <w:rPr>
                <w:rStyle w:val="normaltextrun"/>
                <w:b/>
                <w:bCs/>
                <w:color w:val="000000"/>
              </w:rPr>
              <w:t>NIMR:</w:t>
            </w:r>
            <w:r w:rsidRPr="00FC484F">
              <w:rPr>
                <w:rStyle w:val="normaltextrun"/>
                <w:color w:val="000000"/>
              </w:rPr>
              <w:t> 3405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FB4330" w:rsidRPr="00FC484F" w14:paraId="3D642AC7" w14:textId="77777777" w:rsidTr="00AF0589">
        <w:trPr>
          <w:trHeight w:val="480"/>
        </w:trPr>
        <w:tc>
          <w:tcPr>
            <w:tcW w:w="140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EC077E" w14:textId="77777777" w:rsidR="00FB4330" w:rsidRPr="00114373" w:rsidRDefault="00FB4330" w:rsidP="00AF05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14373">
              <w:rPr>
                <w:rFonts w:asciiTheme="majorBidi" w:hAnsiTheme="majorBidi" w:cstheme="majorBidi"/>
                <w:b/>
                <w:bCs/>
              </w:rPr>
              <w:t>USA</w:t>
            </w:r>
          </w:p>
        </w:tc>
        <w:tc>
          <w:tcPr>
            <w:tcW w:w="41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1E81B01" w14:textId="77777777" w:rsidR="00FB4330" w:rsidRPr="00114373" w:rsidRDefault="00FB4330" w:rsidP="00AF0589">
            <w:pPr>
              <w:ind w:left="57"/>
              <w:rPr>
                <w:rStyle w:val="normaltextrun"/>
                <w:rFonts w:asciiTheme="majorBidi" w:hAnsiTheme="majorBidi" w:cstheme="majorBidi"/>
                <w:color w:val="000000"/>
              </w:rPr>
            </w:pPr>
            <w:r w:rsidRPr="00114373">
              <w:rPr>
                <w:rStyle w:val="normaltextrun"/>
                <w:rFonts w:asciiTheme="majorBidi" w:hAnsiTheme="majorBidi" w:cstheme="majorBidi"/>
                <w:color w:val="000000"/>
              </w:rPr>
              <w:t>Using a Health Facility Assessment to Assess Quality of New Born Care in Kenya</w:t>
            </w:r>
          </w:p>
        </w:tc>
        <w:tc>
          <w:tcPr>
            <w:tcW w:w="39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060D1FA" w14:textId="77777777" w:rsidR="00FB4330" w:rsidRPr="00114373" w:rsidRDefault="00FB4330" w:rsidP="00AF0589">
            <w:pPr>
              <w:pStyle w:val="paragraph"/>
              <w:spacing w:before="0" w:beforeAutospacing="0" w:after="0" w:afterAutospacing="0"/>
              <w:ind w:left="57"/>
              <w:textAlignment w:val="baseline"/>
              <w:rPr>
                <w:rStyle w:val="normaltextrun"/>
                <w:rFonts w:asciiTheme="majorBidi" w:hAnsiTheme="majorBidi" w:cstheme="majorBidi"/>
                <w:color w:val="000000"/>
              </w:rPr>
            </w:pPr>
            <w:r w:rsidRPr="00114373">
              <w:rPr>
                <w:rFonts w:asciiTheme="majorBidi" w:hAnsiTheme="majorBidi" w:cstheme="majorBidi"/>
                <w:color w:val="000000"/>
              </w:rPr>
              <w:t>IRB-FY2020-266</w:t>
            </w:r>
          </w:p>
        </w:tc>
      </w:tr>
      <w:tr w:rsidR="00FB4330" w:rsidRPr="00FC484F" w14:paraId="6F45A3AE" w14:textId="77777777" w:rsidTr="00AF0589">
        <w:trPr>
          <w:trHeight w:val="480"/>
        </w:trPr>
        <w:tc>
          <w:tcPr>
            <w:tcW w:w="14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C9EEA8" w14:textId="77777777" w:rsidR="00FB4330" w:rsidRPr="00114373" w:rsidRDefault="00FB4330" w:rsidP="00AF05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BD57F1E" w14:textId="77777777" w:rsidR="00FB4330" w:rsidRPr="00114373" w:rsidRDefault="00FB4330" w:rsidP="00AF0589">
            <w:pPr>
              <w:ind w:left="57"/>
              <w:rPr>
                <w:rStyle w:val="normaltextrun"/>
                <w:rFonts w:asciiTheme="majorBidi" w:hAnsiTheme="majorBidi" w:cstheme="majorBidi"/>
                <w:color w:val="000000"/>
              </w:rPr>
            </w:pPr>
            <w:r w:rsidRPr="00114373">
              <w:rPr>
                <w:rStyle w:val="normaltextrun"/>
                <w:rFonts w:asciiTheme="majorBidi" w:hAnsiTheme="majorBidi" w:cstheme="majorBidi"/>
                <w:color w:val="000000"/>
              </w:rPr>
              <w:t>Quality Improvement Study of the Implementation of a Package of Trainings and Technologies for the Delivery of Comprehensive Newborn Care in Nigeria: A Multi-Country Study</w:t>
            </w:r>
            <w:r w:rsidRPr="00114373">
              <w:rPr>
                <w:rStyle w:val="eop"/>
                <w:rFonts w:asciiTheme="majorBidi" w:eastAsiaTheme="majorEastAsia" w:hAnsiTheme="majorBidi" w:cstheme="majorBidi"/>
                <w:color w:val="000000"/>
              </w:rPr>
              <w:t> </w:t>
            </w:r>
          </w:p>
        </w:tc>
        <w:tc>
          <w:tcPr>
            <w:tcW w:w="39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87A84CD" w14:textId="77777777" w:rsidR="00FB4330" w:rsidRPr="00114373" w:rsidRDefault="00FB4330" w:rsidP="00AF0589">
            <w:pPr>
              <w:pStyle w:val="paragraph"/>
              <w:spacing w:before="0" w:beforeAutospacing="0" w:after="0" w:afterAutospacing="0"/>
              <w:ind w:left="57"/>
              <w:textAlignment w:val="baseline"/>
              <w:rPr>
                <w:rStyle w:val="normaltextrun"/>
                <w:rFonts w:asciiTheme="majorBidi" w:hAnsiTheme="majorBidi" w:cstheme="majorBidi"/>
                <w:color w:val="000000"/>
              </w:rPr>
            </w:pPr>
            <w:r w:rsidRPr="00114373">
              <w:rPr>
                <w:rStyle w:val="normaltextrun"/>
                <w:rFonts w:asciiTheme="majorBidi" w:hAnsiTheme="majorBidi" w:cstheme="majorBidi"/>
                <w:color w:val="000000"/>
              </w:rPr>
              <w:t>IRB-FY2020-271</w:t>
            </w:r>
          </w:p>
        </w:tc>
      </w:tr>
      <w:tr w:rsidR="00FB4330" w:rsidRPr="00FC484F" w14:paraId="65F7C270" w14:textId="77777777" w:rsidTr="00AF0589">
        <w:trPr>
          <w:trHeight w:val="480"/>
        </w:trPr>
        <w:tc>
          <w:tcPr>
            <w:tcW w:w="1405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DA54A0A" w14:textId="77777777" w:rsidR="00FB4330" w:rsidRPr="00114373" w:rsidRDefault="00FB4330" w:rsidP="00AF05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91636FA" w14:textId="77777777" w:rsidR="00FB4330" w:rsidRPr="00114373" w:rsidRDefault="00FB4330" w:rsidP="00AF0589">
            <w:pPr>
              <w:ind w:left="57"/>
              <w:rPr>
                <w:rFonts w:asciiTheme="majorBidi" w:hAnsiTheme="majorBidi" w:cstheme="majorBidi"/>
              </w:rPr>
            </w:pPr>
            <w:r w:rsidRPr="00114373">
              <w:rPr>
                <w:rStyle w:val="normaltextrun"/>
                <w:rFonts w:asciiTheme="majorBidi" w:hAnsiTheme="majorBidi" w:cstheme="majorBidi"/>
                <w:color w:val="000000"/>
              </w:rPr>
              <w:t>Implementation study to improve the quality of comprehensive newborn care through introduction of the package of Newborn Essential Solutions and Technologies (NEST) in Tanzania</w:t>
            </w:r>
            <w:r w:rsidRPr="00114373">
              <w:rPr>
                <w:rStyle w:val="eop"/>
                <w:rFonts w:asciiTheme="majorBidi" w:eastAsiaTheme="majorEastAsia" w:hAnsiTheme="majorBidi" w:cstheme="majorBidi"/>
                <w:color w:val="000000"/>
              </w:rPr>
              <w:t> </w:t>
            </w:r>
          </w:p>
        </w:tc>
        <w:tc>
          <w:tcPr>
            <w:tcW w:w="39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447EA63" w14:textId="77777777" w:rsidR="00FB4330" w:rsidRPr="00114373" w:rsidRDefault="00FB4330" w:rsidP="00AF0589">
            <w:pPr>
              <w:pStyle w:val="paragraph"/>
              <w:spacing w:before="0" w:beforeAutospacing="0" w:after="0" w:afterAutospacing="0"/>
              <w:ind w:left="57"/>
              <w:textAlignment w:val="baseline"/>
              <w:rPr>
                <w:rStyle w:val="normaltextrun"/>
                <w:rFonts w:asciiTheme="majorBidi" w:hAnsiTheme="majorBidi" w:cstheme="majorBidi"/>
                <w:color w:val="000000"/>
              </w:rPr>
            </w:pPr>
            <w:r w:rsidRPr="00114373">
              <w:rPr>
                <w:rFonts w:asciiTheme="majorBidi" w:hAnsiTheme="majorBidi" w:cstheme="majorBidi"/>
                <w:color w:val="000000"/>
              </w:rPr>
              <w:t>IRB-FY2020-237</w:t>
            </w:r>
          </w:p>
        </w:tc>
      </w:tr>
    </w:tbl>
    <w:p w14:paraId="2B20456F" w14:textId="77777777" w:rsidR="00586104" w:rsidRDefault="00586104"/>
    <w:p w14:paraId="7F78E499" w14:textId="77777777" w:rsidR="00FB4330" w:rsidRDefault="00FB4330" w:rsidP="00FB433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color w:val="000000"/>
          <w:sz w:val="18"/>
          <w:szCs w:val="18"/>
        </w:rPr>
        <w:t>Abbreviations</w:t>
      </w:r>
      <w:r>
        <w:rPr>
          <w:rStyle w:val="normaltextrun"/>
          <w:rFonts w:ascii="Arial" w:hAnsi="Arial" w:cs="Arial"/>
          <w:color w:val="000000"/>
          <w:sz w:val="18"/>
          <w:szCs w:val="18"/>
        </w:rPr>
        <w:t xml:space="preserve">: MSU; Michigan State University, DRPI; Disability Right Promotion International, MUERC; </w:t>
      </w:r>
      <w:proofErr w:type="spellStart"/>
      <w:r>
        <w:rPr>
          <w:rStyle w:val="normaltextrun"/>
          <w:rFonts w:ascii="Arial" w:hAnsi="Arial" w:cs="Arial"/>
          <w:color w:val="000000"/>
          <w:sz w:val="18"/>
          <w:szCs w:val="18"/>
        </w:rPr>
        <w:t>Maseno</w:t>
      </w:r>
      <w:proofErr w:type="spellEnd"/>
      <w:r>
        <w:rPr>
          <w:rStyle w:val="normaltextrun"/>
          <w:rFonts w:ascii="Arial" w:hAnsi="Arial" w:cs="Arial"/>
          <w:color w:val="000000"/>
          <w:sz w:val="18"/>
          <w:szCs w:val="18"/>
        </w:rPr>
        <w:t xml:space="preserve"> University Ethics Review Committee, NHSRC; National Health Science Research Committee, LUTH; Lagos University Teaching Hospital, UCH; University College Hospital, NHREC; National Health Research Ethics Committee, IHI; Ifakara Health Institute, MUHAS; </w:t>
      </w:r>
      <w:proofErr w:type="spellStart"/>
      <w:r>
        <w:rPr>
          <w:rStyle w:val="normaltextrun"/>
          <w:rFonts w:ascii="Arial" w:hAnsi="Arial" w:cs="Arial"/>
          <w:color w:val="000000"/>
          <w:sz w:val="18"/>
          <w:szCs w:val="18"/>
        </w:rPr>
        <w:t>Muhimbili</w:t>
      </w:r>
      <w:proofErr w:type="spellEnd"/>
      <w:r>
        <w:rPr>
          <w:rStyle w:val="normaltextrun"/>
          <w:rFonts w:ascii="Arial" w:hAnsi="Arial" w:cs="Arial"/>
          <w:color w:val="000000"/>
          <w:sz w:val="18"/>
          <w:szCs w:val="18"/>
        </w:rPr>
        <w:t xml:space="preserve"> University of Health and Allied Science, NIMR; National Institute for Medical Research</w:t>
      </w:r>
      <w:r>
        <w:rPr>
          <w:rStyle w:val="eop"/>
          <w:rFonts w:ascii="Arial" w:eastAsiaTheme="majorEastAsia" w:hAnsi="Arial" w:cs="Arial"/>
          <w:color w:val="000000"/>
          <w:sz w:val="18"/>
          <w:szCs w:val="18"/>
        </w:rPr>
        <w:t>, IRB; Institutional Review Board</w:t>
      </w:r>
    </w:p>
    <w:p w14:paraId="51107582" w14:textId="77777777" w:rsidR="00FB4330" w:rsidRDefault="00FB4330"/>
    <w:sectPr w:rsidR="00FB4330" w:rsidSect="0029137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330"/>
    <w:rsid w:val="000319D0"/>
    <w:rsid w:val="00035889"/>
    <w:rsid w:val="000544E1"/>
    <w:rsid w:val="00114373"/>
    <w:rsid w:val="001A6636"/>
    <w:rsid w:val="001B3FBC"/>
    <w:rsid w:val="00241CEC"/>
    <w:rsid w:val="0029137C"/>
    <w:rsid w:val="002C1569"/>
    <w:rsid w:val="00326C4D"/>
    <w:rsid w:val="00372D49"/>
    <w:rsid w:val="003758A9"/>
    <w:rsid w:val="003E497E"/>
    <w:rsid w:val="003F25F8"/>
    <w:rsid w:val="003F4004"/>
    <w:rsid w:val="004335D9"/>
    <w:rsid w:val="00471CFE"/>
    <w:rsid w:val="004D3CD4"/>
    <w:rsid w:val="00521469"/>
    <w:rsid w:val="00586104"/>
    <w:rsid w:val="00590144"/>
    <w:rsid w:val="005A578E"/>
    <w:rsid w:val="005A6456"/>
    <w:rsid w:val="005F669E"/>
    <w:rsid w:val="006206D6"/>
    <w:rsid w:val="006948B8"/>
    <w:rsid w:val="006A38A8"/>
    <w:rsid w:val="00732723"/>
    <w:rsid w:val="008240C3"/>
    <w:rsid w:val="0086115B"/>
    <w:rsid w:val="009C0757"/>
    <w:rsid w:val="00A06A78"/>
    <w:rsid w:val="00A50A8A"/>
    <w:rsid w:val="00A61022"/>
    <w:rsid w:val="00A76A16"/>
    <w:rsid w:val="00AE04EE"/>
    <w:rsid w:val="00B26356"/>
    <w:rsid w:val="00B52127"/>
    <w:rsid w:val="00BA0B17"/>
    <w:rsid w:val="00BB6300"/>
    <w:rsid w:val="00BC5151"/>
    <w:rsid w:val="00BD68B1"/>
    <w:rsid w:val="00C42145"/>
    <w:rsid w:val="00CE3EE3"/>
    <w:rsid w:val="00D31448"/>
    <w:rsid w:val="00D43D5B"/>
    <w:rsid w:val="00D672AD"/>
    <w:rsid w:val="00E105B2"/>
    <w:rsid w:val="00E20B2D"/>
    <w:rsid w:val="00E53C05"/>
    <w:rsid w:val="00EE794E"/>
    <w:rsid w:val="00FB4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8564DA"/>
  <w15:chartTrackingRefBased/>
  <w15:docId w15:val="{86E6565B-8ECE-9243-AD6B-A6E195CD7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33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43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43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43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43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43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43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43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43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4330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3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43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43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43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43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43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43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43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43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43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43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3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43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4330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43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433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43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43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43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4330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FB433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 w:bidi="he-IL"/>
    </w:rPr>
  </w:style>
  <w:style w:type="character" w:customStyle="1" w:styleId="eop">
    <w:name w:val="eop"/>
    <w:basedOn w:val="DefaultParagraphFont"/>
    <w:rsid w:val="00FB4330"/>
  </w:style>
  <w:style w:type="character" w:customStyle="1" w:styleId="normaltextrun">
    <w:name w:val="normaltextrun"/>
    <w:basedOn w:val="DefaultParagraphFont"/>
    <w:rsid w:val="00FB43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32</Words>
  <Characters>1918</Characters>
  <Application>Microsoft Office Word</Application>
  <DocSecurity>0</DocSecurity>
  <Lines>31</Lines>
  <Paragraphs>8</Paragraphs>
  <ScaleCrop>false</ScaleCrop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Penzias</dc:creator>
  <cp:keywords/>
  <dc:description/>
  <cp:lastModifiedBy>Rebecca Penzias</cp:lastModifiedBy>
  <cp:revision>5</cp:revision>
  <dcterms:created xsi:type="dcterms:W3CDTF">2024-08-20T15:32:00Z</dcterms:created>
  <dcterms:modified xsi:type="dcterms:W3CDTF">2025-02-14T13:56:00Z</dcterms:modified>
</cp:coreProperties>
</file>